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42" w:rightFromText="142" w:horzAnchor="margin" w:tblpYSpec="top"/>
        <w:tblW w:w="131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83"/>
        <w:gridCol w:w="851"/>
        <w:gridCol w:w="11729"/>
      </w:tblGrid>
      <w:tr w:rsidR="002D4299" w:rsidRPr="00186B87" w14:paraId="61A7B463" w14:textId="77777777" w:rsidTr="002D4299">
        <w:trPr>
          <w:trHeight w:val="354"/>
        </w:trPr>
        <w:tc>
          <w:tcPr>
            <w:tcW w:w="13147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B5C2DD" w14:textId="394B4C3D" w:rsidR="002D4299" w:rsidRDefault="002646BD" w:rsidP="002D4299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2646BD">
              <w:rPr>
                <w:rFonts w:ascii="Times New Roman" w:hAnsi="Times New Roman" w:cs="Times New Roman"/>
                <w:b/>
                <w:bCs/>
                <w:sz w:val="22"/>
              </w:rPr>
              <w:t>Supplementary Table</w:t>
            </w:r>
            <w:r w:rsidR="00BA0C38"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1</w:t>
            </w:r>
            <w:r w:rsidRPr="002646BD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</w:t>
            </w:r>
            <w:r w:rsidRPr="002646BD">
              <w:rPr>
                <w:rFonts w:ascii="Times New Roman" w:hAnsi="Times New Roman" w:cs="Times New Roman"/>
                <w:b/>
                <w:bCs/>
                <w:sz w:val="22"/>
              </w:rPr>
              <w:t>Clinical Diagnostic Criteria of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IgG4-related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sclerosing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cholangitis 2012</w:t>
            </w:r>
          </w:p>
          <w:p w14:paraId="735010F6" w14:textId="0A650CB4" w:rsidR="003E5110" w:rsidRPr="002646BD" w:rsidRDefault="003E5110" w:rsidP="003E5110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 xml:space="preserve">Adapted from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>ref [10],</w:t>
            </w: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 xml:space="preserve"> 2012, with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 </w:t>
            </w:r>
            <w:r w:rsidRPr="003E5110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permission from John Wiley and Sons.</w:t>
            </w:r>
          </w:p>
        </w:tc>
      </w:tr>
      <w:tr w:rsidR="002646BD" w:rsidRPr="00186B87" w14:paraId="460433BB" w14:textId="77777777" w:rsidTr="002B4112">
        <w:trPr>
          <w:trHeight w:val="342"/>
        </w:trPr>
        <w:tc>
          <w:tcPr>
            <w:tcW w:w="13147" w:type="dxa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DFC2B40" w14:textId="11DC0069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color w:val="FF0000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iagnostic items</w:t>
            </w:r>
          </w:p>
        </w:tc>
      </w:tr>
      <w:tr w:rsidR="002646BD" w:rsidRPr="00186B87" w14:paraId="0217943C" w14:textId="77777777" w:rsidTr="00D2515B">
        <w:trPr>
          <w:trHeight w:val="342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A4155EA" w14:textId="3B4AB7EB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2863" w:type="dxa"/>
            <w:gridSpan w:val="3"/>
            <w:tcBorders>
              <w:left w:val="nil"/>
              <w:right w:val="nil"/>
            </w:tcBorders>
          </w:tcPr>
          <w:p w14:paraId="2789C8B4" w14:textId="314A49E7" w:rsidR="002646BD" w:rsidRPr="00475CC6" w:rsidRDefault="00475CC6" w:rsidP="009609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="002646BD" w:rsidRPr="00475CC6">
              <w:rPr>
                <w:rFonts w:ascii="Times New Roman" w:hAnsi="Times New Roman" w:cs="Times New Roman"/>
                <w:szCs w:val="21"/>
              </w:rPr>
              <w:t>1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2646BD" w:rsidRPr="00475C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609D0" w:rsidRPr="00475CC6">
              <w:rPr>
                <w:rFonts w:ascii="Times New Roman" w:hAnsi="Times New Roman" w:cs="Times New Roman"/>
                <w:szCs w:val="21"/>
              </w:rPr>
              <w:t>Biliary tract imaging reveals diffuse or segmental narrowing of the intrahepatic and/or extrahepatic</w:t>
            </w:r>
            <w:r w:rsidR="009609D0"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9609D0" w:rsidRPr="00475CC6">
              <w:rPr>
                <w:rFonts w:ascii="Times New Roman" w:hAnsi="Times New Roman" w:cs="Times New Roman"/>
                <w:szCs w:val="21"/>
              </w:rPr>
              <w:t>bile duct associated with the thickening of bile duct wall</w:t>
            </w:r>
          </w:p>
        </w:tc>
      </w:tr>
      <w:tr w:rsidR="002646BD" w:rsidRPr="00186B87" w14:paraId="59A639C0" w14:textId="77777777" w:rsidTr="00D2515B">
        <w:trPr>
          <w:trHeight w:val="3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78B8" w14:textId="78C94DB5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28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8A0A28" w14:textId="6939F7E4" w:rsidR="002646BD" w:rsidRPr="00475CC6" w:rsidRDefault="00475CC6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(2)</w:t>
            </w:r>
            <w:r w:rsidR="002646BD" w:rsidRPr="00475CC6">
              <w:rPr>
                <w:rFonts w:ascii="Times New Roman" w:hAnsi="Times New Roman" w:cs="Times New Roman"/>
                <w:szCs w:val="21"/>
              </w:rPr>
              <w:t xml:space="preserve"> Hematological examination shows elevated serum IgG4 concentrations (≥135mg/dl)</w:t>
            </w:r>
          </w:p>
        </w:tc>
      </w:tr>
      <w:tr w:rsidR="002646BD" w:rsidRPr="00186B87" w14:paraId="7671E1E0" w14:textId="77777777" w:rsidTr="00D2515B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90273C2" w14:textId="7F0EAA63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bookmarkStart w:id="0" w:name="_Hlk62497658"/>
          </w:p>
        </w:tc>
        <w:tc>
          <w:tcPr>
            <w:tcW w:w="12863" w:type="dxa"/>
            <w:gridSpan w:val="3"/>
            <w:tcBorders>
              <w:top w:val="nil"/>
              <w:left w:val="nil"/>
              <w:right w:val="nil"/>
            </w:tcBorders>
          </w:tcPr>
          <w:p w14:paraId="4E1FC0BA" w14:textId="5FD07EF6" w:rsidR="002646BD" w:rsidRPr="00475CC6" w:rsidRDefault="00475CC6" w:rsidP="009609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(3) </w:t>
            </w:r>
            <w:r w:rsidR="009609D0" w:rsidRPr="00475CC6">
              <w:rPr>
                <w:rFonts w:ascii="Times New Roman" w:hAnsi="Times New Roman" w:cs="Times New Roman"/>
                <w:szCs w:val="21"/>
              </w:rPr>
              <w:t>Coexistence of autoimmune pancreatitis, IgG4-related dacryoadenitis/sialadenitis, or IgG4-related</w:t>
            </w:r>
            <w:r w:rsidR="009609D0"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9609D0" w:rsidRPr="00475CC6">
              <w:rPr>
                <w:rFonts w:ascii="Times New Roman" w:hAnsi="Times New Roman" w:cs="Times New Roman"/>
                <w:szCs w:val="21"/>
              </w:rPr>
              <w:t>retroperitoneal fibrosis</w:t>
            </w:r>
          </w:p>
        </w:tc>
      </w:tr>
      <w:tr w:rsidR="002646BD" w:rsidRPr="00186B87" w14:paraId="4D79CDAD" w14:textId="77777777" w:rsidTr="00D2515B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9F33B40" w14:textId="55BDDB46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2863" w:type="dxa"/>
            <w:gridSpan w:val="3"/>
            <w:tcBorders>
              <w:top w:val="nil"/>
              <w:left w:val="nil"/>
              <w:right w:val="nil"/>
            </w:tcBorders>
          </w:tcPr>
          <w:p w14:paraId="5334B6E1" w14:textId="748C5581" w:rsidR="002646BD" w:rsidRPr="00475CC6" w:rsidRDefault="00475CC6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(4) </w:t>
            </w:r>
            <w:r w:rsidR="002646BD" w:rsidRPr="00475CC6">
              <w:rPr>
                <w:rFonts w:ascii="Times New Roman" w:hAnsi="Times New Roman" w:cs="Times New Roman"/>
                <w:szCs w:val="21"/>
              </w:rPr>
              <w:t>Histopathologic examination shows:</w:t>
            </w:r>
          </w:p>
        </w:tc>
      </w:tr>
      <w:bookmarkEnd w:id="0"/>
      <w:tr w:rsidR="002646BD" w:rsidRPr="00186B87" w14:paraId="2F37B162" w14:textId="77777777" w:rsidTr="00747C97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6FFD7931" w14:textId="6F91E1FF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BCE322F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0" w:type="dxa"/>
            <w:gridSpan w:val="2"/>
            <w:tcBorders>
              <w:top w:val="nil"/>
              <w:left w:val="nil"/>
              <w:right w:val="nil"/>
            </w:tcBorders>
          </w:tcPr>
          <w:p w14:paraId="6A1F2EE1" w14:textId="1B8DB61D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a. </w:t>
            </w:r>
            <w:r w:rsidRPr="00475CC6">
              <w:rPr>
                <w:rFonts w:ascii="Times New Roman" w:hAnsi="Times New Roman" w:cs="Times New Roman"/>
                <w:szCs w:val="21"/>
              </w:rPr>
              <w:t>Marked lymphocytic and plasmacyte infiltration and fibrosis.</w:t>
            </w:r>
          </w:p>
        </w:tc>
      </w:tr>
      <w:tr w:rsidR="002646BD" w:rsidRPr="00186B87" w14:paraId="195267BC" w14:textId="77777777" w:rsidTr="00747C97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0281C44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DD138CB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0" w:type="dxa"/>
            <w:gridSpan w:val="2"/>
            <w:tcBorders>
              <w:top w:val="nil"/>
              <w:left w:val="nil"/>
              <w:right w:val="nil"/>
            </w:tcBorders>
          </w:tcPr>
          <w:p w14:paraId="4E7C804A" w14:textId="39030566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b. </w:t>
            </w:r>
            <w:r w:rsidRPr="00475CC6">
              <w:rPr>
                <w:rFonts w:ascii="Times New Roman" w:hAnsi="Times New Roman" w:cs="Times New Roman"/>
                <w:szCs w:val="21"/>
              </w:rPr>
              <w:t>Infiltration of IgG4-positive plasma cells: &gt;10 IgG4-positive plasma cells/HPF</w:t>
            </w:r>
          </w:p>
        </w:tc>
      </w:tr>
      <w:tr w:rsidR="002646BD" w:rsidRPr="00186B87" w14:paraId="2CA374D0" w14:textId="77777777" w:rsidTr="00747C97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2837D075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0044CF81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0" w:type="dxa"/>
            <w:gridSpan w:val="2"/>
            <w:tcBorders>
              <w:top w:val="nil"/>
              <w:left w:val="nil"/>
              <w:right w:val="nil"/>
            </w:tcBorders>
          </w:tcPr>
          <w:p w14:paraId="6AD947C6" w14:textId="2051338D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c. </w:t>
            </w:r>
            <w:r w:rsidRPr="00475CC6">
              <w:rPr>
                <w:rFonts w:ascii="Times New Roman" w:hAnsi="Times New Roman" w:cs="Times New Roman"/>
                <w:szCs w:val="21"/>
              </w:rPr>
              <w:t>Storiform fibrosis</w:t>
            </w:r>
          </w:p>
        </w:tc>
      </w:tr>
      <w:tr w:rsidR="002646BD" w:rsidRPr="00186B87" w14:paraId="27B951F3" w14:textId="77777777" w:rsidTr="00747C97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5C5176C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5204521" w14:textId="77777777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0" w:type="dxa"/>
            <w:gridSpan w:val="2"/>
            <w:tcBorders>
              <w:top w:val="nil"/>
              <w:left w:val="nil"/>
              <w:right w:val="nil"/>
            </w:tcBorders>
          </w:tcPr>
          <w:p w14:paraId="0208D3FD" w14:textId="1D9C3EA0" w:rsidR="002646BD" w:rsidRPr="00475CC6" w:rsidRDefault="002646BD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d. </w:t>
            </w:r>
            <w:r w:rsidRPr="00475CC6">
              <w:rPr>
                <w:rFonts w:ascii="Times New Roman" w:hAnsi="Times New Roman" w:cs="Times New Roman"/>
                <w:szCs w:val="21"/>
              </w:rPr>
              <w:t>Obliterative phlebitis</w:t>
            </w:r>
          </w:p>
        </w:tc>
      </w:tr>
      <w:tr w:rsidR="002646BD" w:rsidRPr="00186B87" w14:paraId="1E699B00" w14:textId="77777777" w:rsidTr="002646BD">
        <w:trPr>
          <w:trHeight w:val="354"/>
        </w:trPr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69CC1EA" w14:textId="4A97DE1C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2863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6C7E228" w14:textId="5A76A2E4" w:rsidR="002646BD" w:rsidRPr="00475CC6" w:rsidRDefault="009609D0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/>
                <w:szCs w:val="21"/>
              </w:rPr>
              <w:t>Option: Effectiveness of steroid therapy</w:t>
            </w:r>
          </w:p>
        </w:tc>
      </w:tr>
      <w:tr w:rsidR="002646BD" w:rsidRPr="00186B87" w14:paraId="6ED731DF" w14:textId="77777777" w:rsidTr="002646BD">
        <w:trPr>
          <w:trHeight w:val="354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46C09BE" w14:textId="6CE7ABA8" w:rsidR="002646BD" w:rsidRPr="00475CC6" w:rsidRDefault="002646BD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12863" w:type="dxa"/>
            <w:gridSpan w:val="3"/>
            <w:tcBorders>
              <w:left w:val="nil"/>
              <w:right w:val="nil"/>
            </w:tcBorders>
            <w:vAlign w:val="center"/>
          </w:tcPr>
          <w:p w14:paraId="4FBEA772" w14:textId="53557BE7" w:rsidR="002646BD" w:rsidRPr="00475CC6" w:rsidRDefault="002646BD" w:rsidP="009609D0">
            <w:pPr>
              <w:ind w:firstLineChars="50" w:firstLine="105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9609D0" w:rsidRPr="00186B87" w14:paraId="58C2918E" w14:textId="77777777" w:rsidTr="00F6092B">
        <w:trPr>
          <w:trHeight w:val="354"/>
        </w:trPr>
        <w:tc>
          <w:tcPr>
            <w:tcW w:w="13147" w:type="dxa"/>
            <w:gridSpan w:val="4"/>
            <w:tcBorders>
              <w:left w:val="nil"/>
              <w:right w:val="nil"/>
            </w:tcBorders>
            <w:vAlign w:val="center"/>
          </w:tcPr>
          <w:p w14:paraId="5FDDBDAD" w14:textId="5F8DF5C8" w:rsidR="009609D0" w:rsidRPr="00475CC6" w:rsidRDefault="009609D0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iagnosis</w:t>
            </w:r>
          </w:p>
        </w:tc>
      </w:tr>
      <w:tr w:rsidR="00475CC6" w:rsidRPr="00186B87" w14:paraId="541C625D" w14:textId="77777777" w:rsidTr="00475CC6">
        <w:trPr>
          <w:trHeight w:val="354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B7456C8" w14:textId="77777777" w:rsidR="00475CC6" w:rsidRPr="00475CC6" w:rsidRDefault="00475CC6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5A9A14B3" w14:textId="05A7BE30" w:rsidR="00475CC6" w:rsidRPr="00475CC6" w:rsidRDefault="00475CC6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efinite:</w:t>
            </w:r>
          </w:p>
        </w:tc>
        <w:tc>
          <w:tcPr>
            <w:tcW w:w="11729" w:type="dxa"/>
            <w:tcBorders>
              <w:left w:val="nil"/>
              <w:right w:val="nil"/>
            </w:tcBorders>
            <w:vAlign w:val="center"/>
          </w:tcPr>
          <w:p w14:paraId="39322759" w14:textId="1C267E6F" w:rsidR="00475CC6" w:rsidRPr="00475CC6" w:rsidRDefault="00475CC6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)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3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szCs w:val="21"/>
              </w:rPr>
              <w:t>);</w:t>
            </w:r>
            <w:r w:rsidR="005F4E89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(</w:t>
            </w:r>
            <w:proofErr w:type="gramEnd"/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 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 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) a, </w:t>
            </w:r>
            <w:proofErr w:type="gramStart"/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; </w:t>
            </w:r>
            <w:r w:rsidR="005F4E89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proofErr w:type="gramEnd"/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 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,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b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, </w:t>
            </w:r>
            <w:proofErr w:type="gramStart"/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; </w:t>
            </w:r>
            <w:r w:rsidR="005F4E89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proofErr w:type="gramEnd"/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 xml:space="preserve">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a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,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b</w:t>
            </w:r>
            <w:r w:rsidR="006E704A">
              <w:rPr>
                <w:rFonts w:ascii="Times New Roman" w:eastAsiaTheme="minorEastAsia" w:hAnsi="Times New Roman" w:cs="Times New Roman" w:hint="eastAsia"/>
                <w:szCs w:val="21"/>
              </w:rPr>
              <w:t xml:space="preserve">, </w:t>
            </w: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d</w:t>
            </w:r>
          </w:p>
        </w:tc>
      </w:tr>
      <w:tr w:rsidR="00475CC6" w:rsidRPr="00186B87" w14:paraId="6C02F706" w14:textId="77777777" w:rsidTr="00475CC6">
        <w:trPr>
          <w:trHeight w:val="354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83D4CB5" w14:textId="77777777" w:rsidR="00475CC6" w:rsidRPr="00475CC6" w:rsidRDefault="00475CC6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2B46C9C" w14:textId="0F37E91E" w:rsidR="00475CC6" w:rsidRPr="00475CC6" w:rsidRDefault="00475CC6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Probable:</w:t>
            </w:r>
          </w:p>
        </w:tc>
        <w:tc>
          <w:tcPr>
            <w:tcW w:w="11729" w:type="dxa"/>
            <w:tcBorders>
              <w:left w:val="nil"/>
              <w:right w:val="nil"/>
            </w:tcBorders>
            <w:vAlign w:val="center"/>
          </w:tcPr>
          <w:p w14:paraId="4EB760A2" w14:textId="03A01723" w:rsidR="00475CC6" w:rsidRPr="00475CC6" w:rsidRDefault="005F4E89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 xml:space="preserve"> 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 xml:space="preserve"> + Option</w:t>
            </w:r>
          </w:p>
        </w:tc>
      </w:tr>
      <w:tr w:rsidR="00475CC6" w:rsidRPr="00186B87" w14:paraId="38AC64A5" w14:textId="77777777" w:rsidTr="00475CC6">
        <w:trPr>
          <w:trHeight w:val="354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8F97E" w14:textId="77777777" w:rsidR="00475CC6" w:rsidRPr="00475CC6" w:rsidRDefault="00475CC6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82E38" w14:textId="6EF6E7C8" w:rsidR="00475CC6" w:rsidRPr="00475CC6" w:rsidRDefault="00475CC6" w:rsidP="00264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5CC6">
              <w:rPr>
                <w:rFonts w:ascii="Times New Roman" w:eastAsiaTheme="minorEastAsia" w:hAnsi="Times New Roman" w:cs="Times New Roman" w:hint="eastAsia"/>
                <w:szCs w:val="21"/>
              </w:rPr>
              <w:t>Possible:</w:t>
            </w:r>
          </w:p>
        </w:tc>
        <w:tc>
          <w:tcPr>
            <w:tcW w:w="11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1CCD9" w14:textId="4B40D8D8" w:rsidR="00475CC6" w:rsidRPr="005F4E89" w:rsidRDefault="005F4E89" w:rsidP="002646B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 xml:space="preserve"> +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="00475CC6" w:rsidRPr="00475CC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</w:tr>
    </w:tbl>
    <w:p w14:paraId="67882CF1" w14:textId="77777777" w:rsidR="00821C3D" w:rsidRPr="002D4299" w:rsidRDefault="00821C3D" w:rsidP="002D4299">
      <w:pPr>
        <w:rPr>
          <w:rFonts w:ascii="Times New Roman" w:hAnsi="Times New Roman" w:cs="Times New Roman"/>
          <w:sz w:val="22"/>
        </w:rPr>
      </w:pPr>
    </w:p>
    <w:sectPr w:rsidR="00821C3D" w:rsidRPr="002D4299" w:rsidSect="004E5C7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55CAB" w14:textId="77777777" w:rsidR="002C2829" w:rsidRDefault="002C2829" w:rsidP="00271143">
      <w:r>
        <w:separator/>
      </w:r>
    </w:p>
  </w:endnote>
  <w:endnote w:type="continuationSeparator" w:id="0">
    <w:p w14:paraId="29A0DDF9" w14:textId="77777777" w:rsidR="002C2829" w:rsidRDefault="002C2829" w:rsidP="0027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D6589" w14:textId="77777777" w:rsidR="002C2829" w:rsidRDefault="002C2829" w:rsidP="00271143">
      <w:r>
        <w:separator/>
      </w:r>
    </w:p>
  </w:footnote>
  <w:footnote w:type="continuationSeparator" w:id="0">
    <w:p w14:paraId="0228A6AD" w14:textId="77777777" w:rsidR="002C2829" w:rsidRDefault="002C2829" w:rsidP="00271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8BB"/>
    <w:rsid w:val="00006004"/>
    <w:rsid w:val="00007547"/>
    <w:rsid w:val="00034C5D"/>
    <w:rsid w:val="00054C1A"/>
    <w:rsid w:val="000560CB"/>
    <w:rsid w:val="00057FA1"/>
    <w:rsid w:val="00064896"/>
    <w:rsid w:val="00066290"/>
    <w:rsid w:val="00073471"/>
    <w:rsid w:val="0008091A"/>
    <w:rsid w:val="00081742"/>
    <w:rsid w:val="0008325A"/>
    <w:rsid w:val="00090ED0"/>
    <w:rsid w:val="0009483A"/>
    <w:rsid w:val="000A4518"/>
    <w:rsid w:val="000A7755"/>
    <w:rsid w:val="000B28CB"/>
    <w:rsid w:val="000C26F1"/>
    <w:rsid w:val="000D0FEA"/>
    <w:rsid w:val="000D1115"/>
    <w:rsid w:val="000F4030"/>
    <w:rsid w:val="000F5D6F"/>
    <w:rsid w:val="00107229"/>
    <w:rsid w:val="00114B3C"/>
    <w:rsid w:val="0011738E"/>
    <w:rsid w:val="001254A0"/>
    <w:rsid w:val="00164675"/>
    <w:rsid w:val="00186B87"/>
    <w:rsid w:val="001C0FB7"/>
    <w:rsid w:val="001C573E"/>
    <w:rsid w:val="001C7349"/>
    <w:rsid w:val="001D483B"/>
    <w:rsid w:val="001D4D12"/>
    <w:rsid w:val="001D70C8"/>
    <w:rsid w:val="001D7743"/>
    <w:rsid w:val="001E227C"/>
    <w:rsid w:val="001E5444"/>
    <w:rsid w:val="00202FC7"/>
    <w:rsid w:val="00206A21"/>
    <w:rsid w:val="0022685B"/>
    <w:rsid w:val="00235A65"/>
    <w:rsid w:val="00241260"/>
    <w:rsid w:val="00245197"/>
    <w:rsid w:val="002646BD"/>
    <w:rsid w:val="00271143"/>
    <w:rsid w:val="00273311"/>
    <w:rsid w:val="002866F4"/>
    <w:rsid w:val="00291824"/>
    <w:rsid w:val="00291CCB"/>
    <w:rsid w:val="002B40F7"/>
    <w:rsid w:val="002C2829"/>
    <w:rsid w:val="002D4299"/>
    <w:rsid w:val="002D63A2"/>
    <w:rsid w:val="002E25BB"/>
    <w:rsid w:val="002F2687"/>
    <w:rsid w:val="002F64C2"/>
    <w:rsid w:val="0030431E"/>
    <w:rsid w:val="00306806"/>
    <w:rsid w:val="003206FE"/>
    <w:rsid w:val="00350E38"/>
    <w:rsid w:val="00352D58"/>
    <w:rsid w:val="00353156"/>
    <w:rsid w:val="00364316"/>
    <w:rsid w:val="00366926"/>
    <w:rsid w:val="003C06D3"/>
    <w:rsid w:val="003C2E8C"/>
    <w:rsid w:val="003E5110"/>
    <w:rsid w:val="003F4F46"/>
    <w:rsid w:val="00404893"/>
    <w:rsid w:val="00405058"/>
    <w:rsid w:val="004136B0"/>
    <w:rsid w:val="00427A47"/>
    <w:rsid w:val="00430C9D"/>
    <w:rsid w:val="00430F7F"/>
    <w:rsid w:val="00431831"/>
    <w:rsid w:val="00460C2B"/>
    <w:rsid w:val="00461A14"/>
    <w:rsid w:val="00475CC6"/>
    <w:rsid w:val="004763B5"/>
    <w:rsid w:val="004834DE"/>
    <w:rsid w:val="00483BC7"/>
    <w:rsid w:val="004A783F"/>
    <w:rsid w:val="004D64B5"/>
    <w:rsid w:val="004E2925"/>
    <w:rsid w:val="004E2966"/>
    <w:rsid w:val="004E5BDA"/>
    <w:rsid w:val="004E5C76"/>
    <w:rsid w:val="004F6361"/>
    <w:rsid w:val="00513FFF"/>
    <w:rsid w:val="00524F06"/>
    <w:rsid w:val="005250ED"/>
    <w:rsid w:val="005317E9"/>
    <w:rsid w:val="00533938"/>
    <w:rsid w:val="005349BF"/>
    <w:rsid w:val="00535204"/>
    <w:rsid w:val="005360A8"/>
    <w:rsid w:val="00556894"/>
    <w:rsid w:val="00561D74"/>
    <w:rsid w:val="00586C55"/>
    <w:rsid w:val="005A7CC2"/>
    <w:rsid w:val="005C18BB"/>
    <w:rsid w:val="005D7077"/>
    <w:rsid w:val="005E3346"/>
    <w:rsid w:val="005F4E89"/>
    <w:rsid w:val="00600A5F"/>
    <w:rsid w:val="006048AE"/>
    <w:rsid w:val="006236A4"/>
    <w:rsid w:val="0062511B"/>
    <w:rsid w:val="006341B2"/>
    <w:rsid w:val="00647B6B"/>
    <w:rsid w:val="006519C2"/>
    <w:rsid w:val="00657E05"/>
    <w:rsid w:val="00670017"/>
    <w:rsid w:val="00672949"/>
    <w:rsid w:val="00674E20"/>
    <w:rsid w:val="00680EC0"/>
    <w:rsid w:val="00691E36"/>
    <w:rsid w:val="006A7175"/>
    <w:rsid w:val="006E5A59"/>
    <w:rsid w:val="006E704A"/>
    <w:rsid w:val="006E7683"/>
    <w:rsid w:val="006F45E0"/>
    <w:rsid w:val="00714709"/>
    <w:rsid w:val="00714B14"/>
    <w:rsid w:val="00736B82"/>
    <w:rsid w:val="00742E86"/>
    <w:rsid w:val="00754119"/>
    <w:rsid w:val="007558DC"/>
    <w:rsid w:val="00785648"/>
    <w:rsid w:val="0079059C"/>
    <w:rsid w:val="0079116C"/>
    <w:rsid w:val="007922E1"/>
    <w:rsid w:val="0079271F"/>
    <w:rsid w:val="007B5E50"/>
    <w:rsid w:val="007C15F5"/>
    <w:rsid w:val="007C7FCF"/>
    <w:rsid w:val="007D4602"/>
    <w:rsid w:val="007E5FF7"/>
    <w:rsid w:val="0080281C"/>
    <w:rsid w:val="00804741"/>
    <w:rsid w:val="00804BEB"/>
    <w:rsid w:val="00821C3D"/>
    <w:rsid w:val="00822919"/>
    <w:rsid w:val="008334DF"/>
    <w:rsid w:val="00835E97"/>
    <w:rsid w:val="00857FAE"/>
    <w:rsid w:val="008752D3"/>
    <w:rsid w:val="0088644E"/>
    <w:rsid w:val="008A0357"/>
    <w:rsid w:val="008D0637"/>
    <w:rsid w:val="008D69DC"/>
    <w:rsid w:val="009012FA"/>
    <w:rsid w:val="00905E33"/>
    <w:rsid w:val="009302E8"/>
    <w:rsid w:val="00945E46"/>
    <w:rsid w:val="009609D0"/>
    <w:rsid w:val="009A3600"/>
    <w:rsid w:val="009A6F07"/>
    <w:rsid w:val="009B178E"/>
    <w:rsid w:val="009B1CAF"/>
    <w:rsid w:val="009B3627"/>
    <w:rsid w:val="009B3EB0"/>
    <w:rsid w:val="009C7D83"/>
    <w:rsid w:val="009D25C5"/>
    <w:rsid w:val="009D6B20"/>
    <w:rsid w:val="009E7960"/>
    <w:rsid w:val="009E7C16"/>
    <w:rsid w:val="009F75DD"/>
    <w:rsid w:val="00A01022"/>
    <w:rsid w:val="00A03002"/>
    <w:rsid w:val="00A140C7"/>
    <w:rsid w:val="00A15E0D"/>
    <w:rsid w:val="00A2150B"/>
    <w:rsid w:val="00A33179"/>
    <w:rsid w:val="00A35AF6"/>
    <w:rsid w:val="00A419EF"/>
    <w:rsid w:val="00A6691B"/>
    <w:rsid w:val="00A7527F"/>
    <w:rsid w:val="00AA2885"/>
    <w:rsid w:val="00AA553D"/>
    <w:rsid w:val="00AB2512"/>
    <w:rsid w:val="00AC2DAF"/>
    <w:rsid w:val="00AD0FDD"/>
    <w:rsid w:val="00AF473C"/>
    <w:rsid w:val="00B1175E"/>
    <w:rsid w:val="00B12525"/>
    <w:rsid w:val="00B14F75"/>
    <w:rsid w:val="00B26C0D"/>
    <w:rsid w:val="00B323E3"/>
    <w:rsid w:val="00B43451"/>
    <w:rsid w:val="00B46D6E"/>
    <w:rsid w:val="00B55328"/>
    <w:rsid w:val="00B66E4A"/>
    <w:rsid w:val="00B72ABD"/>
    <w:rsid w:val="00B73E93"/>
    <w:rsid w:val="00B8066E"/>
    <w:rsid w:val="00B819A9"/>
    <w:rsid w:val="00B9235D"/>
    <w:rsid w:val="00B941FF"/>
    <w:rsid w:val="00B97722"/>
    <w:rsid w:val="00BA0C38"/>
    <w:rsid w:val="00BE5156"/>
    <w:rsid w:val="00C00CF4"/>
    <w:rsid w:val="00C328A0"/>
    <w:rsid w:val="00C4730E"/>
    <w:rsid w:val="00C57712"/>
    <w:rsid w:val="00C65055"/>
    <w:rsid w:val="00C74353"/>
    <w:rsid w:val="00C75178"/>
    <w:rsid w:val="00C95BE3"/>
    <w:rsid w:val="00CA11E7"/>
    <w:rsid w:val="00CC6E82"/>
    <w:rsid w:val="00CD4363"/>
    <w:rsid w:val="00CD780E"/>
    <w:rsid w:val="00CE35EB"/>
    <w:rsid w:val="00D0207F"/>
    <w:rsid w:val="00D04618"/>
    <w:rsid w:val="00D0655D"/>
    <w:rsid w:val="00D067B0"/>
    <w:rsid w:val="00D13E3E"/>
    <w:rsid w:val="00D22CEB"/>
    <w:rsid w:val="00D263A8"/>
    <w:rsid w:val="00D336CB"/>
    <w:rsid w:val="00D405F9"/>
    <w:rsid w:val="00D475FC"/>
    <w:rsid w:val="00D52D87"/>
    <w:rsid w:val="00D55E0C"/>
    <w:rsid w:val="00D67DDD"/>
    <w:rsid w:val="00D721EC"/>
    <w:rsid w:val="00D85422"/>
    <w:rsid w:val="00D95DF6"/>
    <w:rsid w:val="00D96F0B"/>
    <w:rsid w:val="00DA623A"/>
    <w:rsid w:val="00DA7BB5"/>
    <w:rsid w:val="00DC3E1D"/>
    <w:rsid w:val="00DE3629"/>
    <w:rsid w:val="00E16ACA"/>
    <w:rsid w:val="00E16F5F"/>
    <w:rsid w:val="00E21534"/>
    <w:rsid w:val="00E22CDF"/>
    <w:rsid w:val="00E274C1"/>
    <w:rsid w:val="00E2796D"/>
    <w:rsid w:val="00E34EEF"/>
    <w:rsid w:val="00E369B7"/>
    <w:rsid w:val="00E40673"/>
    <w:rsid w:val="00E50C9A"/>
    <w:rsid w:val="00E54E40"/>
    <w:rsid w:val="00E61648"/>
    <w:rsid w:val="00E6514F"/>
    <w:rsid w:val="00E76B16"/>
    <w:rsid w:val="00E8110F"/>
    <w:rsid w:val="00E860E5"/>
    <w:rsid w:val="00E947EF"/>
    <w:rsid w:val="00EA10A6"/>
    <w:rsid w:val="00EC15F5"/>
    <w:rsid w:val="00EC4A67"/>
    <w:rsid w:val="00EC7513"/>
    <w:rsid w:val="00ED2B45"/>
    <w:rsid w:val="00EE782B"/>
    <w:rsid w:val="00F02BFC"/>
    <w:rsid w:val="00F07BDE"/>
    <w:rsid w:val="00F13EAD"/>
    <w:rsid w:val="00F14873"/>
    <w:rsid w:val="00F23475"/>
    <w:rsid w:val="00F23914"/>
    <w:rsid w:val="00F26EBC"/>
    <w:rsid w:val="00F31ECA"/>
    <w:rsid w:val="00F513BF"/>
    <w:rsid w:val="00F51BC0"/>
    <w:rsid w:val="00F52F56"/>
    <w:rsid w:val="00F63682"/>
    <w:rsid w:val="00F674AC"/>
    <w:rsid w:val="00F67B47"/>
    <w:rsid w:val="00F97B8D"/>
    <w:rsid w:val="00FA329E"/>
    <w:rsid w:val="00FA5E9F"/>
    <w:rsid w:val="00FA6239"/>
    <w:rsid w:val="00FB5EA1"/>
    <w:rsid w:val="00FB7FD9"/>
    <w:rsid w:val="00FC611B"/>
    <w:rsid w:val="00FE7E76"/>
    <w:rsid w:val="00FF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9AAFF3"/>
  <w15:docId w15:val="{CF68F555-F319-4BFA-AEBF-55B7B7AE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235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11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1143"/>
  </w:style>
  <w:style w:type="paragraph" w:styleId="a6">
    <w:name w:val="footer"/>
    <w:basedOn w:val="a"/>
    <w:link w:val="a7"/>
    <w:uiPriority w:val="99"/>
    <w:unhideWhenUsed/>
    <w:rsid w:val="002711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1143"/>
  </w:style>
  <w:style w:type="paragraph" w:styleId="a8">
    <w:name w:val="Balloon Text"/>
    <w:basedOn w:val="a"/>
    <w:link w:val="a9"/>
    <w:uiPriority w:val="99"/>
    <w:semiHidden/>
    <w:unhideWhenUsed/>
    <w:rsid w:val="00E27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796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D429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D429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D4299"/>
  </w:style>
  <w:style w:type="paragraph" w:styleId="ad">
    <w:name w:val="annotation subject"/>
    <w:basedOn w:val="ab"/>
    <w:next w:val="ab"/>
    <w:link w:val="ae"/>
    <w:uiPriority w:val="99"/>
    <w:semiHidden/>
    <w:unhideWhenUsed/>
    <w:rsid w:val="002D429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D42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6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J-USER</dc:creator>
  <cp:lastModifiedBy>格 内藤</cp:lastModifiedBy>
  <cp:revision>11</cp:revision>
  <cp:lastPrinted>2021-01-25T09:42:00Z</cp:lastPrinted>
  <dcterms:created xsi:type="dcterms:W3CDTF">2025-09-25T12:04:00Z</dcterms:created>
  <dcterms:modified xsi:type="dcterms:W3CDTF">2025-09-30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e8a882-96a6-4171-88c6-e5c5de9e1324</vt:lpwstr>
  </property>
</Properties>
</file>